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40FE9" w14:textId="13B88677" w:rsidR="00C86BC0" w:rsidRPr="00BB7EED" w:rsidRDefault="00514AFE" w:rsidP="00EA26C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B7E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</w:t>
      </w:r>
      <w:r w:rsidR="00C4621A" w:rsidRPr="00BB7E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B7E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plan-Meier </w:t>
      </w:r>
      <w:r w:rsidR="00E81407"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ves </w:t>
      </w:r>
      <w:r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>were plotted to calculate the probability of</w:t>
      </w:r>
      <w:r w:rsidR="00BE53B7"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BE53B7"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ing T2DM in smokers and non-smokers according to the levels of mtDNA-CN. </w:t>
      </w:r>
      <w:r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tochondrial DNA-CN was stratified into quartiles </w:t>
      </w:r>
      <w:r w:rsidR="00BD71D6"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smoking was investigated on the probability of having </w:t>
      </w:r>
      <w:r w:rsidR="00E701BE"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>T2DM</w:t>
      </w:r>
      <w:r w:rsidRPr="00BB7E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follow-up in smokers and non-smokers.</w:t>
      </w:r>
    </w:p>
    <w:sectPr w:rsidR="00C86BC0" w:rsidRPr="00BB7EED" w:rsidSect="008C049B">
      <w:headerReference w:type="default" r:id="rId8"/>
      <w:pgSz w:w="11906" w:h="16838"/>
      <w:pgMar w:top="1418" w:right="1418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5F068" w14:textId="77777777" w:rsidR="00732F35" w:rsidRDefault="00732F35" w:rsidP="006131BF">
      <w:pPr>
        <w:spacing w:after="0" w:line="240" w:lineRule="auto"/>
      </w:pPr>
      <w:r>
        <w:separator/>
      </w:r>
    </w:p>
  </w:endnote>
  <w:endnote w:type="continuationSeparator" w:id="0">
    <w:p w14:paraId="0E6DC6DE" w14:textId="77777777" w:rsidR="00732F35" w:rsidRDefault="00732F35" w:rsidP="006131BF">
      <w:pPr>
        <w:spacing w:after="0" w:line="240" w:lineRule="auto"/>
      </w:pPr>
      <w:r>
        <w:continuationSeparator/>
      </w:r>
    </w:p>
  </w:endnote>
  <w:endnote w:type="continuationNotice" w:id="1">
    <w:p w14:paraId="69F86882" w14:textId="77777777" w:rsidR="00732F35" w:rsidRDefault="00732F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B7F24B" w14:textId="77777777" w:rsidR="00732F35" w:rsidRDefault="00732F35" w:rsidP="006131BF">
      <w:pPr>
        <w:spacing w:after="0" w:line="240" w:lineRule="auto"/>
      </w:pPr>
      <w:r>
        <w:separator/>
      </w:r>
    </w:p>
  </w:footnote>
  <w:footnote w:type="continuationSeparator" w:id="0">
    <w:p w14:paraId="5729937E" w14:textId="77777777" w:rsidR="00732F35" w:rsidRDefault="00732F35" w:rsidP="006131BF">
      <w:pPr>
        <w:spacing w:after="0" w:line="240" w:lineRule="auto"/>
      </w:pPr>
      <w:r>
        <w:continuationSeparator/>
      </w:r>
    </w:p>
  </w:footnote>
  <w:footnote w:type="continuationNotice" w:id="1">
    <w:p w14:paraId="7D1F4A18" w14:textId="77777777" w:rsidR="00732F35" w:rsidRDefault="00732F3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52C97" w14:textId="57A44492" w:rsidR="007563E7" w:rsidRDefault="007563E7">
    <w:pPr>
      <w:pStyle w:val="Header"/>
      <w:jc w:val="right"/>
    </w:pPr>
  </w:p>
  <w:p w14:paraId="5CB8CDAD" w14:textId="77777777" w:rsidR="007563E7" w:rsidRDefault="007563E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C747CB"/>
    <w:multiLevelType w:val="hybridMultilevel"/>
    <w:tmpl w:val="D6D419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A2FF0"/>
    <w:multiLevelType w:val="multilevel"/>
    <w:tmpl w:val="966AD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F033D61"/>
    <w:multiLevelType w:val="hybridMultilevel"/>
    <w:tmpl w:val="03263B88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30B64A7"/>
    <w:multiLevelType w:val="multilevel"/>
    <w:tmpl w:val="52CA5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844789"/>
    <w:multiLevelType w:val="hybridMultilevel"/>
    <w:tmpl w:val="7048F4A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8C705E"/>
    <w:multiLevelType w:val="multilevel"/>
    <w:tmpl w:val="26669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xtDQwtzA0NDIytzBT0lEKTi0uzszPAykwrwUAaqES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ewwtv5d5ssyezxaovvwfhxsdt0spr5wx0&quot;&gt;mtDNA WHIL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B12311"/>
    <w:rsid w:val="00001B5D"/>
    <w:rsid w:val="0000285B"/>
    <w:rsid w:val="0000766A"/>
    <w:rsid w:val="00007DBA"/>
    <w:rsid w:val="00007DFA"/>
    <w:rsid w:val="00011F56"/>
    <w:rsid w:val="000123D5"/>
    <w:rsid w:val="00023C25"/>
    <w:rsid w:val="00025742"/>
    <w:rsid w:val="00033151"/>
    <w:rsid w:val="00051BC4"/>
    <w:rsid w:val="00053BCA"/>
    <w:rsid w:val="00054736"/>
    <w:rsid w:val="000611D0"/>
    <w:rsid w:val="00080045"/>
    <w:rsid w:val="00081D07"/>
    <w:rsid w:val="0008434B"/>
    <w:rsid w:val="00086160"/>
    <w:rsid w:val="00087079"/>
    <w:rsid w:val="0009441F"/>
    <w:rsid w:val="000A116E"/>
    <w:rsid w:val="000A4C7A"/>
    <w:rsid w:val="000A6EBD"/>
    <w:rsid w:val="000B3D21"/>
    <w:rsid w:val="000B5947"/>
    <w:rsid w:val="000C0DFE"/>
    <w:rsid w:val="000C1A4D"/>
    <w:rsid w:val="000D188C"/>
    <w:rsid w:val="000E05C2"/>
    <w:rsid w:val="000E1FAA"/>
    <w:rsid w:val="000E5AF5"/>
    <w:rsid w:val="000F1D86"/>
    <w:rsid w:val="000F2867"/>
    <w:rsid w:val="000F3502"/>
    <w:rsid w:val="001061CA"/>
    <w:rsid w:val="00107422"/>
    <w:rsid w:val="001077FA"/>
    <w:rsid w:val="00127640"/>
    <w:rsid w:val="001369DC"/>
    <w:rsid w:val="00144E2C"/>
    <w:rsid w:val="00160ADA"/>
    <w:rsid w:val="0016153D"/>
    <w:rsid w:val="00164CFB"/>
    <w:rsid w:val="0016570E"/>
    <w:rsid w:val="00172BC8"/>
    <w:rsid w:val="00173EF4"/>
    <w:rsid w:val="001749F4"/>
    <w:rsid w:val="00185EFD"/>
    <w:rsid w:val="001876C1"/>
    <w:rsid w:val="001905B2"/>
    <w:rsid w:val="00192807"/>
    <w:rsid w:val="001A6504"/>
    <w:rsid w:val="001B02C1"/>
    <w:rsid w:val="001B091E"/>
    <w:rsid w:val="001B2B11"/>
    <w:rsid w:val="001D129F"/>
    <w:rsid w:val="001D1A2D"/>
    <w:rsid w:val="001D294E"/>
    <w:rsid w:val="001D4969"/>
    <w:rsid w:val="001E00FC"/>
    <w:rsid w:val="001E31D3"/>
    <w:rsid w:val="001E60B0"/>
    <w:rsid w:val="001E66CF"/>
    <w:rsid w:val="001E7EDB"/>
    <w:rsid w:val="002049DE"/>
    <w:rsid w:val="002131C2"/>
    <w:rsid w:val="002155EB"/>
    <w:rsid w:val="0022659F"/>
    <w:rsid w:val="00230ABF"/>
    <w:rsid w:val="00234E82"/>
    <w:rsid w:val="0024334F"/>
    <w:rsid w:val="00257C7D"/>
    <w:rsid w:val="00257DD2"/>
    <w:rsid w:val="00277914"/>
    <w:rsid w:val="00284B92"/>
    <w:rsid w:val="00284C6B"/>
    <w:rsid w:val="002852ED"/>
    <w:rsid w:val="002874F6"/>
    <w:rsid w:val="00297D32"/>
    <w:rsid w:val="002A158C"/>
    <w:rsid w:val="002B05C6"/>
    <w:rsid w:val="002B0E5B"/>
    <w:rsid w:val="002C0041"/>
    <w:rsid w:val="002F2FDF"/>
    <w:rsid w:val="002F63C9"/>
    <w:rsid w:val="00304D3E"/>
    <w:rsid w:val="00305A63"/>
    <w:rsid w:val="00311F04"/>
    <w:rsid w:val="00315E66"/>
    <w:rsid w:val="0031602B"/>
    <w:rsid w:val="0032148D"/>
    <w:rsid w:val="00325F86"/>
    <w:rsid w:val="0033025D"/>
    <w:rsid w:val="00342538"/>
    <w:rsid w:val="00342829"/>
    <w:rsid w:val="00346198"/>
    <w:rsid w:val="00353A8B"/>
    <w:rsid w:val="00360879"/>
    <w:rsid w:val="003622AB"/>
    <w:rsid w:val="00365018"/>
    <w:rsid w:val="0039062F"/>
    <w:rsid w:val="00392BBD"/>
    <w:rsid w:val="003948F8"/>
    <w:rsid w:val="00395582"/>
    <w:rsid w:val="003A083F"/>
    <w:rsid w:val="003A48D5"/>
    <w:rsid w:val="003A6ADC"/>
    <w:rsid w:val="003A770B"/>
    <w:rsid w:val="003B21F4"/>
    <w:rsid w:val="003B257A"/>
    <w:rsid w:val="003C3801"/>
    <w:rsid w:val="003C380A"/>
    <w:rsid w:val="003E233E"/>
    <w:rsid w:val="003E24EA"/>
    <w:rsid w:val="003F3A07"/>
    <w:rsid w:val="00402E87"/>
    <w:rsid w:val="00422358"/>
    <w:rsid w:val="004318DF"/>
    <w:rsid w:val="0043381D"/>
    <w:rsid w:val="00434589"/>
    <w:rsid w:val="004372CD"/>
    <w:rsid w:val="004416DE"/>
    <w:rsid w:val="00453C36"/>
    <w:rsid w:val="00455439"/>
    <w:rsid w:val="0046434A"/>
    <w:rsid w:val="004837CF"/>
    <w:rsid w:val="00495F58"/>
    <w:rsid w:val="004A31DB"/>
    <w:rsid w:val="004B0590"/>
    <w:rsid w:val="004B5F46"/>
    <w:rsid w:val="004C3701"/>
    <w:rsid w:val="004C4644"/>
    <w:rsid w:val="004C4C1E"/>
    <w:rsid w:val="004D04EC"/>
    <w:rsid w:val="004D3D4E"/>
    <w:rsid w:val="004D5C23"/>
    <w:rsid w:val="004E1CC7"/>
    <w:rsid w:val="004E45F4"/>
    <w:rsid w:val="004E687C"/>
    <w:rsid w:val="004F135E"/>
    <w:rsid w:val="00500D49"/>
    <w:rsid w:val="00503C35"/>
    <w:rsid w:val="00505E51"/>
    <w:rsid w:val="00506970"/>
    <w:rsid w:val="00512AF6"/>
    <w:rsid w:val="00514AFE"/>
    <w:rsid w:val="00517C58"/>
    <w:rsid w:val="00517E15"/>
    <w:rsid w:val="005224C6"/>
    <w:rsid w:val="00533633"/>
    <w:rsid w:val="00541F43"/>
    <w:rsid w:val="005515BF"/>
    <w:rsid w:val="00556757"/>
    <w:rsid w:val="00556F2E"/>
    <w:rsid w:val="00560DDA"/>
    <w:rsid w:val="00565BB2"/>
    <w:rsid w:val="005670B9"/>
    <w:rsid w:val="00576E85"/>
    <w:rsid w:val="00580DEB"/>
    <w:rsid w:val="00580F28"/>
    <w:rsid w:val="0058249D"/>
    <w:rsid w:val="00583BD4"/>
    <w:rsid w:val="00590620"/>
    <w:rsid w:val="005A13A6"/>
    <w:rsid w:val="005A4B15"/>
    <w:rsid w:val="005A58F0"/>
    <w:rsid w:val="005B1E42"/>
    <w:rsid w:val="005C00FD"/>
    <w:rsid w:val="005C0581"/>
    <w:rsid w:val="005C0E64"/>
    <w:rsid w:val="005C4821"/>
    <w:rsid w:val="005D1BE6"/>
    <w:rsid w:val="005E33F2"/>
    <w:rsid w:val="005E52A5"/>
    <w:rsid w:val="005F06B0"/>
    <w:rsid w:val="005F3676"/>
    <w:rsid w:val="005F6A81"/>
    <w:rsid w:val="005F7F76"/>
    <w:rsid w:val="0060298B"/>
    <w:rsid w:val="006121A6"/>
    <w:rsid w:val="006131BF"/>
    <w:rsid w:val="00617488"/>
    <w:rsid w:val="006247BD"/>
    <w:rsid w:val="00630421"/>
    <w:rsid w:val="00633A7A"/>
    <w:rsid w:val="0063451C"/>
    <w:rsid w:val="00635814"/>
    <w:rsid w:val="00637E3B"/>
    <w:rsid w:val="006401CB"/>
    <w:rsid w:val="0065500D"/>
    <w:rsid w:val="006575DE"/>
    <w:rsid w:val="00663E35"/>
    <w:rsid w:val="00667E5F"/>
    <w:rsid w:val="00667F42"/>
    <w:rsid w:val="00684839"/>
    <w:rsid w:val="006921D7"/>
    <w:rsid w:val="00694C24"/>
    <w:rsid w:val="00697F85"/>
    <w:rsid w:val="006A25B7"/>
    <w:rsid w:val="006A445D"/>
    <w:rsid w:val="006B2B3D"/>
    <w:rsid w:val="006B4C1E"/>
    <w:rsid w:val="006B72F2"/>
    <w:rsid w:val="006B78CB"/>
    <w:rsid w:val="006B7B33"/>
    <w:rsid w:val="006C1EEE"/>
    <w:rsid w:val="006D01C0"/>
    <w:rsid w:val="006D4BAA"/>
    <w:rsid w:val="006D64A6"/>
    <w:rsid w:val="006D7CB6"/>
    <w:rsid w:val="006E4227"/>
    <w:rsid w:val="00700653"/>
    <w:rsid w:val="00702AB4"/>
    <w:rsid w:val="00706794"/>
    <w:rsid w:val="007225FC"/>
    <w:rsid w:val="0073259E"/>
    <w:rsid w:val="00732BD9"/>
    <w:rsid w:val="00732F35"/>
    <w:rsid w:val="0073602F"/>
    <w:rsid w:val="0073704C"/>
    <w:rsid w:val="007423BC"/>
    <w:rsid w:val="00742E8F"/>
    <w:rsid w:val="00743B31"/>
    <w:rsid w:val="007453FF"/>
    <w:rsid w:val="00750C7E"/>
    <w:rsid w:val="0075593C"/>
    <w:rsid w:val="007563E7"/>
    <w:rsid w:val="00757ED2"/>
    <w:rsid w:val="00760B8A"/>
    <w:rsid w:val="00761409"/>
    <w:rsid w:val="007629E5"/>
    <w:rsid w:val="00764C03"/>
    <w:rsid w:val="007726B5"/>
    <w:rsid w:val="00772787"/>
    <w:rsid w:val="0077363F"/>
    <w:rsid w:val="007A33C7"/>
    <w:rsid w:val="007A4372"/>
    <w:rsid w:val="007B28A4"/>
    <w:rsid w:val="007B5253"/>
    <w:rsid w:val="007C0CDB"/>
    <w:rsid w:val="007C187E"/>
    <w:rsid w:val="007C1D44"/>
    <w:rsid w:val="007C36D1"/>
    <w:rsid w:val="007D539E"/>
    <w:rsid w:val="007E1442"/>
    <w:rsid w:val="007E7DFE"/>
    <w:rsid w:val="007F42C3"/>
    <w:rsid w:val="007F50F0"/>
    <w:rsid w:val="007F5C0D"/>
    <w:rsid w:val="007F745C"/>
    <w:rsid w:val="00801AC5"/>
    <w:rsid w:val="0081569B"/>
    <w:rsid w:val="00826569"/>
    <w:rsid w:val="00830FEF"/>
    <w:rsid w:val="0083241C"/>
    <w:rsid w:val="008338BC"/>
    <w:rsid w:val="0083468B"/>
    <w:rsid w:val="00854F9B"/>
    <w:rsid w:val="00857F13"/>
    <w:rsid w:val="00863A59"/>
    <w:rsid w:val="0086704C"/>
    <w:rsid w:val="00867801"/>
    <w:rsid w:val="00873617"/>
    <w:rsid w:val="00891327"/>
    <w:rsid w:val="00894CCE"/>
    <w:rsid w:val="008959DF"/>
    <w:rsid w:val="00896FF6"/>
    <w:rsid w:val="00897AAB"/>
    <w:rsid w:val="008B2FD6"/>
    <w:rsid w:val="008C049B"/>
    <w:rsid w:val="008D0A2A"/>
    <w:rsid w:val="008D40B4"/>
    <w:rsid w:val="008E23F6"/>
    <w:rsid w:val="008E48A8"/>
    <w:rsid w:val="008E7CD1"/>
    <w:rsid w:val="00922201"/>
    <w:rsid w:val="009242B0"/>
    <w:rsid w:val="00937CED"/>
    <w:rsid w:val="00951751"/>
    <w:rsid w:val="00953E80"/>
    <w:rsid w:val="00963A3D"/>
    <w:rsid w:val="00975AB9"/>
    <w:rsid w:val="00976B1A"/>
    <w:rsid w:val="009816A6"/>
    <w:rsid w:val="00981BF4"/>
    <w:rsid w:val="00993095"/>
    <w:rsid w:val="009942CF"/>
    <w:rsid w:val="009A1FC5"/>
    <w:rsid w:val="009A39C8"/>
    <w:rsid w:val="009B31C1"/>
    <w:rsid w:val="009C32FF"/>
    <w:rsid w:val="009D0DDE"/>
    <w:rsid w:val="009D5F62"/>
    <w:rsid w:val="009D6365"/>
    <w:rsid w:val="009D7391"/>
    <w:rsid w:val="009E3784"/>
    <w:rsid w:val="009E3C73"/>
    <w:rsid w:val="009F6B5A"/>
    <w:rsid w:val="00A013A3"/>
    <w:rsid w:val="00A027F4"/>
    <w:rsid w:val="00A07BB5"/>
    <w:rsid w:val="00A10C55"/>
    <w:rsid w:val="00A12DD6"/>
    <w:rsid w:val="00A13857"/>
    <w:rsid w:val="00A15C6A"/>
    <w:rsid w:val="00A279F3"/>
    <w:rsid w:val="00A3316C"/>
    <w:rsid w:val="00A40BB4"/>
    <w:rsid w:val="00A50CC8"/>
    <w:rsid w:val="00A5291C"/>
    <w:rsid w:val="00A56BDD"/>
    <w:rsid w:val="00A71883"/>
    <w:rsid w:val="00A73CDA"/>
    <w:rsid w:val="00A767A6"/>
    <w:rsid w:val="00A90B45"/>
    <w:rsid w:val="00A910E1"/>
    <w:rsid w:val="00A962DE"/>
    <w:rsid w:val="00AA508D"/>
    <w:rsid w:val="00AA7032"/>
    <w:rsid w:val="00AA7C90"/>
    <w:rsid w:val="00AB58C6"/>
    <w:rsid w:val="00AB6BF7"/>
    <w:rsid w:val="00AB7D00"/>
    <w:rsid w:val="00AC1872"/>
    <w:rsid w:val="00AC214E"/>
    <w:rsid w:val="00AC6C41"/>
    <w:rsid w:val="00AD19C9"/>
    <w:rsid w:val="00AD1D69"/>
    <w:rsid w:val="00AD6DDA"/>
    <w:rsid w:val="00AE0110"/>
    <w:rsid w:val="00AE2E8D"/>
    <w:rsid w:val="00AE4BC4"/>
    <w:rsid w:val="00AF3702"/>
    <w:rsid w:val="00AF51F0"/>
    <w:rsid w:val="00B12311"/>
    <w:rsid w:val="00B15693"/>
    <w:rsid w:val="00B22D28"/>
    <w:rsid w:val="00B23EA7"/>
    <w:rsid w:val="00B31125"/>
    <w:rsid w:val="00B3428C"/>
    <w:rsid w:val="00B50FA8"/>
    <w:rsid w:val="00B512A0"/>
    <w:rsid w:val="00B563DE"/>
    <w:rsid w:val="00B5640E"/>
    <w:rsid w:val="00B61525"/>
    <w:rsid w:val="00B6238D"/>
    <w:rsid w:val="00B65F83"/>
    <w:rsid w:val="00B66018"/>
    <w:rsid w:val="00B66340"/>
    <w:rsid w:val="00B74DCC"/>
    <w:rsid w:val="00B76224"/>
    <w:rsid w:val="00B804D8"/>
    <w:rsid w:val="00B81E70"/>
    <w:rsid w:val="00B84871"/>
    <w:rsid w:val="00B91308"/>
    <w:rsid w:val="00B9366B"/>
    <w:rsid w:val="00B93CC2"/>
    <w:rsid w:val="00B9664C"/>
    <w:rsid w:val="00B97917"/>
    <w:rsid w:val="00BA5D3C"/>
    <w:rsid w:val="00BB4D37"/>
    <w:rsid w:val="00BB6A6B"/>
    <w:rsid w:val="00BB7EED"/>
    <w:rsid w:val="00BC3A48"/>
    <w:rsid w:val="00BC40EA"/>
    <w:rsid w:val="00BC6A35"/>
    <w:rsid w:val="00BD71D6"/>
    <w:rsid w:val="00BE1664"/>
    <w:rsid w:val="00BE37DB"/>
    <w:rsid w:val="00BE3B91"/>
    <w:rsid w:val="00BE53B7"/>
    <w:rsid w:val="00BF04EE"/>
    <w:rsid w:val="00BF3F75"/>
    <w:rsid w:val="00BF43FB"/>
    <w:rsid w:val="00BF44F9"/>
    <w:rsid w:val="00C01E3E"/>
    <w:rsid w:val="00C034F2"/>
    <w:rsid w:val="00C128E4"/>
    <w:rsid w:val="00C151A3"/>
    <w:rsid w:val="00C2170C"/>
    <w:rsid w:val="00C21B37"/>
    <w:rsid w:val="00C223BB"/>
    <w:rsid w:val="00C306AF"/>
    <w:rsid w:val="00C4169D"/>
    <w:rsid w:val="00C4402F"/>
    <w:rsid w:val="00C4621A"/>
    <w:rsid w:val="00C47F04"/>
    <w:rsid w:val="00C500B5"/>
    <w:rsid w:val="00C50E8D"/>
    <w:rsid w:val="00C52DA5"/>
    <w:rsid w:val="00C54275"/>
    <w:rsid w:val="00C54662"/>
    <w:rsid w:val="00C5502B"/>
    <w:rsid w:val="00C62144"/>
    <w:rsid w:val="00C64C9F"/>
    <w:rsid w:val="00C70185"/>
    <w:rsid w:val="00C86BC0"/>
    <w:rsid w:val="00C9336C"/>
    <w:rsid w:val="00C93463"/>
    <w:rsid w:val="00CA2EF6"/>
    <w:rsid w:val="00CA4980"/>
    <w:rsid w:val="00CA4C67"/>
    <w:rsid w:val="00CA526C"/>
    <w:rsid w:val="00CB30F9"/>
    <w:rsid w:val="00CB7E84"/>
    <w:rsid w:val="00CC7C82"/>
    <w:rsid w:val="00CD0005"/>
    <w:rsid w:val="00CD0828"/>
    <w:rsid w:val="00CD1160"/>
    <w:rsid w:val="00CD1DD0"/>
    <w:rsid w:val="00CD2E6E"/>
    <w:rsid w:val="00CE4E86"/>
    <w:rsid w:val="00CE76B6"/>
    <w:rsid w:val="00CF2B78"/>
    <w:rsid w:val="00CF7D39"/>
    <w:rsid w:val="00D0546A"/>
    <w:rsid w:val="00D138C7"/>
    <w:rsid w:val="00D15D6D"/>
    <w:rsid w:val="00D3005A"/>
    <w:rsid w:val="00D41043"/>
    <w:rsid w:val="00D43AAF"/>
    <w:rsid w:val="00D4563E"/>
    <w:rsid w:val="00D46083"/>
    <w:rsid w:val="00D51BAF"/>
    <w:rsid w:val="00D533AA"/>
    <w:rsid w:val="00D5702B"/>
    <w:rsid w:val="00D577D2"/>
    <w:rsid w:val="00D57F5D"/>
    <w:rsid w:val="00D64244"/>
    <w:rsid w:val="00D67BBB"/>
    <w:rsid w:val="00D7138D"/>
    <w:rsid w:val="00D75B06"/>
    <w:rsid w:val="00D77044"/>
    <w:rsid w:val="00D80CBC"/>
    <w:rsid w:val="00D83C02"/>
    <w:rsid w:val="00D94F20"/>
    <w:rsid w:val="00D96CE4"/>
    <w:rsid w:val="00DA0719"/>
    <w:rsid w:val="00DA43A9"/>
    <w:rsid w:val="00DA55A7"/>
    <w:rsid w:val="00DD0DA1"/>
    <w:rsid w:val="00DD2F88"/>
    <w:rsid w:val="00DD6E3A"/>
    <w:rsid w:val="00DE0544"/>
    <w:rsid w:val="00DE37F9"/>
    <w:rsid w:val="00DF31B8"/>
    <w:rsid w:val="00E00EFE"/>
    <w:rsid w:val="00E03E42"/>
    <w:rsid w:val="00E05D9B"/>
    <w:rsid w:val="00E119B6"/>
    <w:rsid w:val="00E13D4F"/>
    <w:rsid w:val="00E15FE0"/>
    <w:rsid w:val="00E16E25"/>
    <w:rsid w:val="00E17D73"/>
    <w:rsid w:val="00E25AD9"/>
    <w:rsid w:val="00E3468B"/>
    <w:rsid w:val="00E40E65"/>
    <w:rsid w:val="00E4217E"/>
    <w:rsid w:val="00E45C47"/>
    <w:rsid w:val="00E5081E"/>
    <w:rsid w:val="00E5199E"/>
    <w:rsid w:val="00E52F14"/>
    <w:rsid w:val="00E55790"/>
    <w:rsid w:val="00E66535"/>
    <w:rsid w:val="00E701BE"/>
    <w:rsid w:val="00E7233D"/>
    <w:rsid w:val="00E81407"/>
    <w:rsid w:val="00E826BF"/>
    <w:rsid w:val="00E86EFA"/>
    <w:rsid w:val="00EA26C1"/>
    <w:rsid w:val="00EA3C0B"/>
    <w:rsid w:val="00EB4B97"/>
    <w:rsid w:val="00EB7349"/>
    <w:rsid w:val="00EC3D3C"/>
    <w:rsid w:val="00ED11F8"/>
    <w:rsid w:val="00ED45EA"/>
    <w:rsid w:val="00ED6379"/>
    <w:rsid w:val="00ED6E3F"/>
    <w:rsid w:val="00EE0EE8"/>
    <w:rsid w:val="00EE412A"/>
    <w:rsid w:val="00EE4233"/>
    <w:rsid w:val="00EE4CA8"/>
    <w:rsid w:val="00EE7F52"/>
    <w:rsid w:val="00EF7ED1"/>
    <w:rsid w:val="00F01414"/>
    <w:rsid w:val="00F10640"/>
    <w:rsid w:val="00F25444"/>
    <w:rsid w:val="00F317FC"/>
    <w:rsid w:val="00F33458"/>
    <w:rsid w:val="00F36642"/>
    <w:rsid w:val="00F47026"/>
    <w:rsid w:val="00F56431"/>
    <w:rsid w:val="00F651C1"/>
    <w:rsid w:val="00F665DF"/>
    <w:rsid w:val="00F712D1"/>
    <w:rsid w:val="00F72140"/>
    <w:rsid w:val="00F73C3F"/>
    <w:rsid w:val="00F75C0A"/>
    <w:rsid w:val="00F76541"/>
    <w:rsid w:val="00F76E23"/>
    <w:rsid w:val="00F941DD"/>
    <w:rsid w:val="00F97507"/>
    <w:rsid w:val="00FA71FB"/>
    <w:rsid w:val="00FA742C"/>
    <w:rsid w:val="00FA79B2"/>
    <w:rsid w:val="00FB0C0C"/>
    <w:rsid w:val="00FB5B73"/>
    <w:rsid w:val="00FC4AB0"/>
    <w:rsid w:val="00FC6A92"/>
    <w:rsid w:val="00FE5972"/>
    <w:rsid w:val="00FF0928"/>
    <w:rsid w:val="00FF2F98"/>
    <w:rsid w:val="00FF348C"/>
    <w:rsid w:val="00FF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2C4098"/>
  <w15:docId w15:val="{7030CD29-2AE3-495C-88E9-0DB62293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DD2F8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9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94C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C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4C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4CC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78C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3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1B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31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1BF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12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A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AF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AF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611D0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5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D2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2F88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DD2F88"/>
    <w:rPr>
      <w:b/>
      <w:bCs/>
    </w:rPr>
  </w:style>
  <w:style w:type="paragraph" w:styleId="ListParagraph">
    <w:name w:val="List Paragraph"/>
    <w:basedOn w:val="Normal"/>
    <w:uiPriority w:val="34"/>
    <w:qFormat/>
    <w:rsid w:val="00F25444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369DC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43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0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E3171-A78D-4678-A559-2171E7CC6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faque Memon</dc:creator>
  <cp:lastModifiedBy>Suresh kumar.S</cp:lastModifiedBy>
  <cp:revision>7</cp:revision>
  <cp:lastPrinted>2021-01-18T08:46:00Z</cp:lastPrinted>
  <dcterms:created xsi:type="dcterms:W3CDTF">2021-01-22T16:42:00Z</dcterms:created>
  <dcterms:modified xsi:type="dcterms:W3CDTF">2021-02-13T03:04:00Z</dcterms:modified>
</cp:coreProperties>
</file>